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1EA41" w14:textId="7CBC67EB" w:rsidR="00975D43" w:rsidRDefault="00510051">
      <w:r>
        <w:rPr>
          <w:rFonts w:hint="eastAsia"/>
        </w:rPr>
        <w:t>A</w:t>
      </w:r>
      <w:r>
        <w:t xml:space="preserve">ppendix Table 1. </w:t>
      </w:r>
      <w:r w:rsidRPr="00510051">
        <w:t xml:space="preserve">Search </w:t>
      </w:r>
      <w:r w:rsidR="00A0365A">
        <w:t>s</w:t>
      </w:r>
      <w:r w:rsidRPr="00510051">
        <w:t>yntaxes</w:t>
      </w:r>
      <w:r w:rsidR="00A0365A">
        <w:t xml:space="preserve"> of extremity metastasis prediction models</w:t>
      </w:r>
      <w:r w:rsidRPr="00510051">
        <w:t xml:space="preserve"> for the Pubmed, Embase, and Cochrane Databases</w:t>
      </w:r>
    </w:p>
    <w:tbl>
      <w:tblPr>
        <w:tblStyle w:val="TableGrid"/>
        <w:tblpPr w:leftFromText="180" w:rightFromText="180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2053"/>
        <w:gridCol w:w="2081"/>
        <w:gridCol w:w="2081"/>
        <w:gridCol w:w="2081"/>
      </w:tblGrid>
      <w:tr w:rsidR="00510051" w14:paraId="3710F43A" w14:textId="77777777" w:rsidTr="00510051">
        <w:tc>
          <w:tcPr>
            <w:tcW w:w="2073" w:type="dxa"/>
          </w:tcPr>
          <w:p w14:paraId="611D25C7" w14:textId="41CD47D5" w:rsidR="00510051" w:rsidRDefault="00510051" w:rsidP="00510051">
            <w:r>
              <w:rPr>
                <w:rFonts w:hint="eastAsia"/>
              </w:rPr>
              <w:t>D</w:t>
            </w:r>
            <w:r>
              <w:t>atabase</w:t>
            </w:r>
          </w:p>
        </w:tc>
        <w:tc>
          <w:tcPr>
            <w:tcW w:w="2074" w:type="dxa"/>
          </w:tcPr>
          <w:p w14:paraId="618C6362" w14:textId="6E593291" w:rsidR="00510051" w:rsidRDefault="00510051" w:rsidP="00510051">
            <w:r>
              <w:rPr>
                <w:rFonts w:hint="eastAsia"/>
              </w:rPr>
              <w:t>P</w:t>
            </w:r>
            <w:r>
              <w:t>ubmed</w:t>
            </w:r>
          </w:p>
        </w:tc>
        <w:tc>
          <w:tcPr>
            <w:tcW w:w="2074" w:type="dxa"/>
          </w:tcPr>
          <w:p w14:paraId="61CDA454" w14:textId="1D8D14CE" w:rsidR="00510051" w:rsidRDefault="00510051" w:rsidP="00510051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2075" w:type="dxa"/>
          </w:tcPr>
          <w:p w14:paraId="292622C7" w14:textId="662852AC" w:rsidR="00510051" w:rsidRDefault="00510051" w:rsidP="00510051">
            <w:r>
              <w:rPr>
                <w:rFonts w:hint="eastAsia"/>
              </w:rPr>
              <w:t>C</w:t>
            </w:r>
            <w:r>
              <w:t>ochrane Database</w:t>
            </w:r>
          </w:p>
        </w:tc>
      </w:tr>
      <w:tr w:rsidR="00510051" w14:paraId="43C8ED57" w14:textId="77777777" w:rsidTr="00510051">
        <w:tc>
          <w:tcPr>
            <w:tcW w:w="2073" w:type="dxa"/>
          </w:tcPr>
          <w:p w14:paraId="331BBBAC" w14:textId="61BF67AE" w:rsidR="00510051" w:rsidRDefault="00510051" w:rsidP="00510051">
            <w:r>
              <w:rPr>
                <w:rFonts w:hint="eastAsia"/>
              </w:rPr>
              <w:t>D</w:t>
            </w:r>
            <w:r>
              <w:t>ate</w:t>
            </w:r>
          </w:p>
        </w:tc>
        <w:tc>
          <w:tcPr>
            <w:tcW w:w="2074" w:type="dxa"/>
          </w:tcPr>
          <w:p w14:paraId="207616EF" w14:textId="43F95E95" w:rsidR="00510051" w:rsidRDefault="004210B1" w:rsidP="00642C6D">
            <w:r>
              <w:rPr>
                <w:rFonts w:hint="eastAsia"/>
              </w:rPr>
              <w:t>2</w:t>
            </w:r>
            <w:r>
              <w:t>023/01/</w:t>
            </w:r>
            <w:r w:rsidR="00642C6D">
              <w:t>10</w:t>
            </w:r>
          </w:p>
        </w:tc>
        <w:tc>
          <w:tcPr>
            <w:tcW w:w="2074" w:type="dxa"/>
          </w:tcPr>
          <w:p w14:paraId="6D5A9BB3" w14:textId="7A8C2D62" w:rsidR="00510051" w:rsidRDefault="004210B1" w:rsidP="00642C6D">
            <w:r>
              <w:rPr>
                <w:rFonts w:hint="eastAsia"/>
              </w:rPr>
              <w:t>2</w:t>
            </w:r>
            <w:r>
              <w:t>023/01/</w:t>
            </w:r>
            <w:r w:rsidR="00642C6D">
              <w:t>10</w:t>
            </w:r>
          </w:p>
        </w:tc>
        <w:tc>
          <w:tcPr>
            <w:tcW w:w="2075" w:type="dxa"/>
          </w:tcPr>
          <w:p w14:paraId="481409CE" w14:textId="08401D7F" w:rsidR="00510051" w:rsidRDefault="004210B1" w:rsidP="00642C6D">
            <w:r>
              <w:rPr>
                <w:rFonts w:hint="eastAsia"/>
              </w:rPr>
              <w:t>2</w:t>
            </w:r>
            <w:r>
              <w:t>023/01/</w:t>
            </w:r>
            <w:r w:rsidR="00642C6D">
              <w:t>10</w:t>
            </w:r>
          </w:p>
        </w:tc>
      </w:tr>
      <w:tr w:rsidR="00510051" w14:paraId="74A49D7E" w14:textId="77777777" w:rsidTr="00510051">
        <w:tc>
          <w:tcPr>
            <w:tcW w:w="2073" w:type="dxa"/>
          </w:tcPr>
          <w:p w14:paraId="52C7740C" w14:textId="4CE0398E" w:rsidR="00510051" w:rsidRDefault="00510051" w:rsidP="00510051">
            <w:r>
              <w:rPr>
                <w:rFonts w:hint="eastAsia"/>
              </w:rPr>
              <w:t>N</w:t>
            </w:r>
            <w:r>
              <w:t>umber of hits</w:t>
            </w:r>
          </w:p>
        </w:tc>
        <w:tc>
          <w:tcPr>
            <w:tcW w:w="2074" w:type="dxa"/>
          </w:tcPr>
          <w:p w14:paraId="0E4603B7" w14:textId="39756178" w:rsidR="00510051" w:rsidRDefault="00642C6D" w:rsidP="00510051">
            <w:r>
              <w:t>551</w:t>
            </w:r>
          </w:p>
        </w:tc>
        <w:tc>
          <w:tcPr>
            <w:tcW w:w="2074" w:type="dxa"/>
          </w:tcPr>
          <w:p w14:paraId="2F09468B" w14:textId="0836BDC1" w:rsidR="00510051" w:rsidRDefault="004210B1" w:rsidP="00510051">
            <w:r>
              <w:rPr>
                <w:rFonts w:hint="eastAsia"/>
              </w:rPr>
              <w:t>8</w:t>
            </w:r>
            <w:r w:rsidR="00642C6D">
              <w:t>7</w:t>
            </w:r>
          </w:p>
        </w:tc>
        <w:tc>
          <w:tcPr>
            <w:tcW w:w="2075" w:type="dxa"/>
          </w:tcPr>
          <w:p w14:paraId="11E40BC7" w14:textId="21A2C054" w:rsidR="00510051" w:rsidRDefault="00642C6D" w:rsidP="00510051">
            <w:r>
              <w:rPr>
                <w:rFonts w:hint="eastAsia"/>
              </w:rPr>
              <w:t>1</w:t>
            </w:r>
            <w:r>
              <w:t>480</w:t>
            </w:r>
          </w:p>
        </w:tc>
      </w:tr>
      <w:tr w:rsidR="00510051" w14:paraId="0A859674" w14:textId="77777777" w:rsidTr="00510051">
        <w:tc>
          <w:tcPr>
            <w:tcW w:w="2073" w:type="dxa"/>
          </w:tcPr>
          <w:p w14:paraId="6942C170" w14:textId="4D060706" w:rsidR="00510051" w:rsidRDefault="00510051" w:rsidP="00510051">
            <w:r>
              <w:rPr>
                <w:rFonts w:hint="eastAsia"/>
              </w:rPr>
              <w:t>S</w:t>
            </w:r>
            <w:r>
              <w:t>earch strategy</w:t>
            </w:r>
          </w:p>
        </w:tc>
        <w:tc>
          <w:tcPr>
            <w:tcW w:w="2074" w:type="dxa"/>
          </w:tcPr>
          <w:p w14:paraId="6A3AE08F" w14:textId="533F69B3" w:rsidR="00510051" w:rsidRDefault="00A0365A" w:rsidP="00510051">
            <w:r w:rsidRPr="009B0D6A">
              <w:rPr>
                <w:rFonts w:ascii="Arial" w:hAnsi="Arial" w:cs="Arial"/>
                <w:szCs w:val="24"/>
              </w:rPr>
              <w:t>"extremity" OR "extremities" OR "femur" OR "femoral" OR "humerus" OR "humeral" OR "long bone" OR "long-bone" OR "extremities" [Mesh] or "Bones of Upper Extremity" [Mesh] or "Bones of Lower Extremity" [Mesh]) AND ("metastasis" OR "metastases" OR "metastatic" OR "acrometastasis") AND ("prognostic" or "prognosis" OR "survival" OR "mortality") AND ("predict" OR "prediction model" or "nomogram" or "score" OR "scoring system")</w:t>
            </w:r>
          </w:p>
        </w:tc>
        <w:tc>
          <w:tcPr>
            <w:tcW w:w="2074" w:type="dxa"/>
          </w:tcPr>
          <w:p w14:paraId="6FC5BC77" w14:textId="3E886921" w:rsidR="00510051" w:rsidRDefault="00A0365A" w:rsidP="00510051">
            <w:r w:rsidRPr="009B0D6A">
              <w:rPr>
                <w:rFonts w:ascii="Arial" w:hAnsi="Arial" w:cs="Arial"/>
                <w:szCs w:val="24"/>
              </w:rPr>
              <w:t>('extremity' OR 'extremities' OR 'femur' OR 'femoral' OR 'humerus' OR 'humeral' OR 'long bone' OR 'long-bone' OR 'limb'/exp or 'bones of extremity'/exp) AND ("metastasis" OR "metastases" OR "metastatic" OR "acrometastasis") AND ("prognostic" or "prognosis" OR "survival" OR "mortality") AND ("predict" OR "prediction model" or "nomogram" or "score" OR "scoring system")</w:t>
            </w:r>
          </w:p>
        </w:tc>
        <w:tc>
          <w:tcPr>
            <w:tcW w:w="2075" w:type="dxa"/>
          </w:tcPr>
          <w:p w14:paraId="0FDC1E5D" w14:textId="1E84F450" w:rsidR="00510051" w:rsidRDefault="00A0365A" w:rsidP="00510051">
            <w:r w:rsidRPr="009B0D6A">
              <w:rPr>
                <w:rFonts w:ascii="Arial" w:hAnsi="Arial" w:cs="Arial"/>
                <w:szCs w:val="24"/>
              </w:rPr>
              <w:t>"extremity" OR "extremities" OR "femur" OR "femoral" OR "humerus" OR "humeral" OR "long bone" OR "long-bone" OR "extremities" [Mesh] or "Bones of Upper Extremity" [Mesh] or "Bones of Lower Extremity" [Mesh]) AND ("metastasis" OR "metastases" OR "metastatic" OR "acrometastasis") AND ("prognostic" or "prognosis" OR "survival" OR "mortality") AND ("predict" OR "prediction model" or "nomogram" or "score" OR "scoring system")</w:t>
            </w:r>
          </w:p>
        </w:tc>
      </w:tr>
    </w:tbl>
    <w:p w14:paraId="614CB9E9" w14:textId="77777777" w:rsidR="00510051" w:rsidRDefault="00510051"/>
    <w:p w14:paraId="06637DA3" w14:textId="3F95C227" w:rsidR="00A0365A" w:rsidRDefault="00A0365A" w:rsidP="00A0365A">
      <w:r>
        <w:rPr>
          <w:rFonts w:hint="eastAsia"/>
        </w:rPr>
        <w:t>A</w:t>
      </w:r>
      <w:r>
        <w:t xml:space="preserve">ppendix Table 2. </w:t>
      </w:r>
      <w:r w:rsidRPr="00510051">
        <w:t>Search Syntaxes</w:t>
      </w:r>
      <w:r>
        <w:t xml:space="preserve"> of sarcoma prediction models</w:t>
      </w:r>
      <w:r w:rsidRPr="00510051">
        <w:t xml:space="preserve"> for the Pubmed, Embase, and Cochrane Databases</w:t>
      </w:r>
    </w:p>
    <w:p w14:paraId="2715912C" w14:textId="77777777" w:rsidR="00510051" w:rsidRPr="00A0365A" w:rsidRDefault="00510051"/>
    <w:tbl>
      <w:tblPr>
        <w:tblStyle w:val="TableGrid"/>
        <w:tblpPr w:leftFromText="180" w:rightFromText="180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2073"/>
        <w:gridCol w:w="2074"/>
        <w:gridCol w:w="2074"/>
        <w:gridCol w:w="2075"/>
      </w:tblGrid>
      <w:tr w:rsidR="00A0365A" w14:paraId="33627693" w14:textId="77777777" w:rsidTr="002F2F59">
        <w:tc>
          <w:tcPr>
            <w:tcW w:w="2073" w:type="dxa"/>
          </w:tcPr>
          <w:p w14:paraId="25D11118" w14:textId="77777777" w:rsidR="00A0365A" w:rsidRDefault="00A0365A" w:rsidP="002F2F59">
            <w:r>
              <w:rPr>
                <w:rFonts w:hint="eastAsia"/>
              </w:rPr>
              <w:t>D</w:t>
            </w:r>
            <w:r>
              <w:t>atabase</w:t>
            </w:r>
            <w:bookmarkStart w:id="0" w:name="_GoBack"/>
            <w:bookmarkEnd w:id="0"/>
          </w:p>
        </w:tc>
        <w:tc>
          <w:tcPr>
            <w:tcW w:w="2074" w:type="dxa"/>
          </w:tcPr>
          <w:p w14:paraId="608983E8" w14:textId="77777777" w:rsidR="00A0365A" w:rsidRDefault="00A0365A" w:rsidP="002F2F59">
            <w:r>
              <w:rPr>
                <w:rFonts w:hint="eastAsia"/>
              </w:rPr>
              <w:t>P</w:t>
            </w:r>
            <w:r>
              <w:t>ubmed</w:t>
            </w:r>
          </w:p>
        </w:tc>
        <w:tc>
          <w:tcPr>
            <w:tcW w:w="2074" w:type="dxa"/>
          </w:tcPr>
          <w:p w14:paraId="16965258" w14:textId="77777777" w:rsidR="00A0365A" w:rsidRDefault="00A0365A" w:rsidP="002F2F59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2075" w:type="dxa"/>
          </w:tcPr>
          <w:p w14:paraId="1FE1C580" w14:textId="77777777" w:rsidR="00A0365A" w:rsidRDefault="00A0365A" w:rsidP="002F2F59">
            <w:r>
              <w:rPr>
                <w:rFonts w:hint="eastAsia"/>
              </w:rPr>
              <w:t>C</w:t>
            </w:r>
            <w:r>
              <w:t>ochrane Database</w:t>
            </w:r>
          </w:p>
        </w:tc>
      </w:tr>
      <w:tr w:rsidR="00A0365A" w14:paraId="6F0889F5" w14:textId="77777777" w:rsidTr="002F2F59">
        <w:tc>
          <w:tcPr>
            <w:tcW w:w="2073" w:type="dxa"/>
          </w:tcPr>
          <w:p w14:paraId="636BAC48" w14:textId="77777777" w:rsidR="00A0365A" w:rsidRDefault="00A0365A" w:rsidP="002F2F59">
            <w:r>
              <w:rPr>
                <w:rFonts w:hint="eastAsia"/>
              </w:rPr>
              <w:t>D</w:t>
            </w:r>
            <w:r>
              <w:t>ate</w:t>
            </w:r>
          </w:p>
        </w:tc>
        <w:tc>
          <w:tcPr>
            <w:tcW w:w="2074" w:type="dxa"/>
          </w:tcPr>
          <w:p w14:paraId="34BD3FEA" w14:textId="5146F291" w:rsidR="00A0365A" w:rsidRDefault="00642C6D" w:rsidP="002F2F59">
            <w:r>
              <w:rPr>
                <w:rFonts w:hint="eastAsia"/>
              </w:rPr>
              <w:t>2</w:t>
            </w:r>
            <w:r>
              <w:t>023/02/05</w:t>
            </w:r>
          </w:p>
        </w:tc>
        <w:tc>
          <w:tcPr>
            <w:tcW w:w="2074" w:type="dxa"/>
          </w:tcPr>
          <w:p w14:paraId="5B49D437" w14:textId="07057984" w:rsidR="00A0365A" w:rsidRDefault="00642C6D" w:rsidP="002F2F59">
            <w:r>
              <w:rPr>
                <w:rFonts w:hint="eastAsia"/>
              </w:rPr>
              <w:t>2</w:t>
            </w:r>
            <w:r>
              <w:t>023/02/05</w:t>
            </w:r>
          </w:p>
        </w:tc>
        <w:tc>
          <w:tcPr>
            <w:tcW w:w="2075" w:type="dxa"/>
          </w:tcPr>
          <w:p w14:paraId="3A5F2483" w14:textId="44191E31" w:rsidR="00A0365A" w:rsidRDefault="00642C6D" w:rsidP="002F2F59">
            <w:r>
              <w:rPr>
                <w:rFonts w:hint="eastAsia"/>
              </w:rPr>
              <w:t>2</w:t>
            </w:r>
            <w:r>
              <w:t>023/02/05</w:t>
            </w:r>
          </w:p>
        </w:tc>
      </w:tr>
      <w:tr w:rsidR="00A0365A" w14:paraId="3A84C1E0" w14:textId="77777777" w:rsidTr="002F2F59">
        <w:tc>
          <w:tcPr>
            <w:tcW w:w="2073" w:type="dxa"/>
          </w:tcPr>
          <w:p w14:paraId="35A16A13" w14:textId="77777777" w:rsidR="00A0365A" w:rsidRDefault="00A0365A" w:rsidP="002F2F59">
            <w:r>
              <w:rPr>
                <w:rFonts w:hint="eastAsia"/>
              </w:rPr>
              <w:t>N</w:t>
            </w:r>
            <w:r>
              <w:t>umber of hits</w:t>
            </w:r>
          </w:p>
        </w:tc>
        <w:tc>
          <w:tcPr>
            <w:tcW w:w="2074" w:type="dxa"/>
          </w:tcPr>
          <w:p w14:paraId="0C6F2E4D" w14:textId="1852AC33" w:rsidR="00A0365A" w:rsidRDefault="00642C6D" w:rsidP="002F2F59">
            <w:r>
              <w:rPr>
                <w:rFonts w:hint="eastAsia"/>
              </w:rPr>
              <w:t>5</w:t>
            </w:r>
            <w:r>
              <w:t>66</w:t>
            </w:r>
          </w:p>
        </w:tc>
        <w:tc>
          <w:tcPr>
            <w:tcW w:w="2074" w:type="dxa"/>
          </w:tcPr>
          <w:p w14:paraId="204FF9D2" w14:textId="70C70998" w:rsidR="00A0365A" w:rsidRDefault="00642C6D" w:rsidP="002F2F59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075" w:type="dxa"/>
          </w:tcPr>
          <w:p w14:paraId="372FA975" w14:textId="13634D7C" w:rsidR="00A0365A" w:rsidRDefault="00642C6D" w:rsidP="002F2F59">
            <w:r>
              <w:rPr>
                <w:rFonts w:hint="eastAsia"/>
              </w:rPr>
              <w:t>2</w:t>
            </w:r>
            <w:r>
              <w:t>664</w:t>
            </w:r>
          </w:p>
        </w:tc>
      </w:tr>
      <w:tr w:rsidR="00A0365A" w14:paraId="3D540D4E" w14:textId="77777777" w:rsidTr="002F2F59">
        <w:tc>
          <w:tcPr>
            <w:tcW w:w="2073" w:type="dxa"/>
          </w:tcPr>
          <w:p w14:paraId="120E7616" w14:textId="77777777" w:rsidR="00A0365A" w:rsidRDefault="00A0365A" w:rsidP="002F2F59">
            <w:r>
              <w:rPr>
                <w:rFonts w:hint="eastAsia"/>
              </w:rPr>
              <w:t>S</w:t>
            </w:r>
            <w:r>
              <w:t>earch strategy</w:t>
            </w:r>
          </w:p>
        </w:tc>
        <w:tc>
          <w:tcPr>
            <w:tcW w:w="2074" w:type="dxa"/>
          </w:tcPr>
          <w:p w14:paraId="4FD4D6F3" w14:textId="5189334B" w:rsidR="00A0365A" w:rsidRDefault="00A0365A" w:rsidP="002F2F59">
            <w:r w:rsidRPr="009B0D6A">
              <w:rPr>
                <w:rFonts w:ascii="Arial" w:hAnsi="Arial" w:cs="Arial"/>
                <w:szCs w:val="24"/>
              </w:rPr>
              <w:t>("sarcoma") AND ("prognostic" or "prognosis" OR "survival" OR "mortality") AND ("predict" OR "prediction model" or "nomogram" or "prediction score" OR "predict score" OR "scoring system")</w:t>
            </w:r>
          </w:p>
        </w:tc>
        <w:tc>
          <w:tcPr>
            <w:tcW w:w="2074" w:type="dxa"/>
          </w:tcPr>
          <w:p w14:paraId="33470185" w14:textId="7C211405" w:rsidR="00A0365A" w:rsidRDefault="00A0365A" w:rsidP="002F2F59">
            <w:r w:rsidRPr="009B0D6A">
              <w:rPr>
                <w:rFonts w:ascii="Arial" w:hAnsi="Arial" w:cs="Arial"/>
                <w:szCs w:val="24"/>
              </w:rPr>
              <w:t>("sarcoma") AND ("prognostic" or "prognosis" OR "survival" OR "mortality") AND ("predict" OR "prediction model" or "nomogram" or "prediction score" OR "predict score" OR "scoring system")</w:t>
            </w:r>
          </w:p>
        </w:tc>
        <w:tc>
          <w:tcPr>
            <w:tcW w:w="2075" w:type="dxa"/>
          </w:tcPr>
          <w:p w14:paraId="46120B9B" w14:textId="2FC61A22" w:rsidR="00A0365A" w:rsidRDefault="00A0365A" w:rsidP="002F2F59">
            <w:r w:rsidRPr="009B0D6A">
              <w:rPr>
                <w:rFonts w:ascii="Arial" w:hAnsi="Arial" w:cs="Arial"/>
                <w:szCs w:val="24"/>
              </w:rPr>
              <w:t>("sarcoma") AND ("prognostic" or "prognosis" OR "survival" OR "mortality") AND ("predict" OR "prediction model" or "nomogram" or "prediction score" OR "predict score" OR "scoring system")</w:t>
            </w:r>
          </w:p>
        </w:tc>
      </w:tr>
    </w:tbl>
    <w:p w14:paraId="1CF60DBC" w14:textId="77777777" w:rsidR="00510051" w:rsidRDefault="00510051"/>
    <w:sectPr w:rsidR="00510051" w:rsidSect="005126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9D8C3" w14:textId="77777777" w:rsidR="004F29D9" w:rsidRDefault="004F29D9" w:rsidP="00510051">
      <w:r>
        <w:separator/>
      </w:r>
    </w:p>
  </w:endnote>
  <w:endnote w:type="continuationSeparator" w:id="0">
    <w:p w14:paraId="0894389B" w14:textId="77777777" w:rsidR="004F29D9" w:rsidRDefault="004F29D9" w:rsidP="00510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A8AE8" w14:textId="77777777" w:rsidR="004F29D9" w:rsidRDefault="004F29D9" w:rsidP="00510051">
      <w:r>
        <w:separator/>
      </w:r>
    </w:p>
  </w:footnote>
  <w:footnote w:type="continuationSeparator" w:id="0">
    <w:p w14:paraId="74B032BC" w14:textId="77777777" w:rsidR="004F29D9" w:rsidRDefault="004F29D9" w:rsidP="00510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3E7"/>
    <w:rsid w:val="003A0DC9"/>
    <w:rsid w:val="004210B1"/>
    <w:rsid w:val="00456678"/>
    <w:rsid w:val="00473B31"/>
    <w:rsid w:val="004F29D9"/>
    <w:rsid w:val="00510051"/>
    <w:rsid w:val="00512647"/>
    <w:rsid w:val="00642C6D"/>
    <w:rsid w:val="006E7520"/>
    <w:rsid w:val="007303E7"/>
    <w:rsid w:val="00884A93"/>
    <w:rsid w:val="00975D43"/>
    <w:rsid w:val="00A0365A"/>
    <w:rsid w:val="00D12BE3"/>
    <w:rsid w:val="00D8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37308CB"/>
  <w15:chartTrackingRefBased/>
  <w15:docId w15:val="{75DA2ADF-7C69-410D-B2F2-E97FCBEA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0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1005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100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0051"/>
    <w:rPr>
      <w:sz w:val="20"/>
      <w:szCs w:val="20"/>
    </w:rPr>
  </w:style>
  <w:style w:type="table" w:styleId="TableGrid">
    <w:name w:val="Table Grid"/>
    <w:basedOn w:val="TableNormal"/>
    <w:uiPriority w:val="39"/>
    <w:rsid w:val="00510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0</TotalTime>
  <Pages>1</Pages>
  <Words>310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o Lai</dc:creator>
  <cp:keywords/>
  <dc:description/>
  <cp:lastModifiedBy>Rajalakshmi Thangaraj</cp:lastModifiedBy>
  <cp:revision>7</cp:revision>
  <dcterms:created xsi:type="dcterms:W3CDTF">2023-12-14T11:59:00Z</dcterms:created>
  <dcterms:modified xsi:type="dcterms:W3CDTF">2025-01-2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25a8a5d8318b267fd5da33146dff6ffe376980c504fe9bc9f42e6c02fb1722</vt:lpwstr>
  </property>
</Properties>
</file>